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56CB5" w14:textId="77777777" w:rsidR="00DC59B3" w:rsidRDefault="00DC59B3" w:rsidP="00DC59B3">
      <w:pPr>
        <w:ind w:right="1520"/>
        <w:jc w:val="both"/>
        <w:rPr>
          <w:rFonts w:ascii="Arial" w:hAnsi="Arial" w:cs="Arial"/>
          <w:bCs/>
          <w:sz w:val="22"/>
          <w:szCs w:val="22"/>
          <w:lang w:val="en-US"/>
        </w:rPr>
      </w:pPr>
      <w:bookmarkStart w:id="0" w:name="_GoBack"/>
      <w:bookmarkEnd w:id="0"/>
    </w:p>
    <w:p w14:paraId="2FE81C32" w14:textId="77777777" w:rsidR="00DC59B3" w:rsidRDefault="00DC59B3" w:rsidP="00DC59B3">
      <w:pPr>
        <w:ind w:right="1520"/>
        <w:rPr>
          <w:rFonts w:ascii="Arial" w:hAnsi="Arial" w:cs="Arial"/>
          <w:bCs/>
          <w:sz w:val="22"/>
          <w:szCs w:val="22"/>
          <w:lang w:val="en-US"/>
        </w:rPr>
      </w:pPr>
      <w:r w:rsidRPr="00D05136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D05136">
        <w:rPr>
          <w:rFonts w:ascii="Arial" w:hAnsi="Arial" w:cs="Arial"/>
          <w:b/>
          <w:sz w:val="22"/>
          <w:szCs w:val="22"/>
          <w:lang w:val="en-US"/>
        </w:rPr>
        <w:t>1.</w:t>
      </w:r>
      <w:r>
        <w:rPr>
          <w:rFonts w:ascii="Arial" w:hAnsi="Arial" w:cs="Arial"/>
          <w:bCs/>
          <w:sz w:val="22"/>
          <w:szCs w:val="22"/>
          <w:lang w:val="en-US"/>
        </w:rPr>
        <w:t xml:space="preserve"> Study flow.</w:t>
      </w:r>
    </w:p>
    <w:p w14:paraId="768E65BB" w14:textId="77777777" w:rsidR="00DC59B3" w:rsidRDefault="00DC59B3" w:rsidP="00DC59B3">
      <w:pPr>
        <w:ind w:right="1520"/>
        <w:rPr>
          <w:rFonts w:ascii="Arial" w:hAnsi="Arial" w:cs="Arial"/>
          <w:bCs/>
          <w:sz w:val="22"/>
          <w:szCs w:val="22"/>
          <w:lang w:val="en-US"/>
        </w:rPr>
      </w:pPr>
    </w:p>
    <w:p w14:paraId="4FE1A048" w14:textId="77777777" w:rsidR="00DC59B3" w:rsidRDefault="00DC59B3" w:rsidP="00DC59B3">
      <w:pPr>
        <w:ind w:right="1520"/>
        <w:rPr>
          <w:rFonts w:ascii="Arial" w:hAnsi="Arial" w:cs="Arial"/>
          <w:bCs/>
          <w:sz w:val="22"/>
          <w:szCs w:val="22"/>
          <w:lang w:val="en-US"/>
        </w:rPr>
      </w:pPr>
    </w:p>
    <w:p w14:paraId="1DCED2FC" w14:textId="77777777" w:rsidR="00DC59B3" w:rsidRDefault="00DC59B3" w:rsidP="00DC59B3">
      <w:pPr>
        <w:ind w:right="152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E5BF9A" wp14:editId="06F4373D">
                <wp:simplePos x="0" y="0"/>
                <wp:positionH relativeFrom="column">
                  <wp:posOffset>5715001</wp:posOffset>
                </wp:positionH>
                <wp:positionV relativeFrom="paragraph">
                  <wp:posOffset>151765</wp:posOffset>
                </wp:positionV>
                <wp:extent cx="1600200" cy="219456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194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415F04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Group 3</w:t>
                            </w:r>
                          </w:p>
                          <w:p w14:paraId="2AE6DFF7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14:paraId="762AD374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E5BF9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50pt;margin-top:11.95pt;width:126pt;height:17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" fillcolor="white [3201]" stroked="f" strokeweight=".5pt">
                <v:textbox>
                  <w:txbxContent>
                    <w:p w14:paraId="14415F04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Group 3</w:t>
                      </w:r>
                    </w:p>
                    <w:p w14:paraId="2AE6DFF7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14:paraId="762AD374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280C572" w14:textId="77777777" w:rsidR="00DC59B3" w:rsidRDefault="00DC59B3" w:rsidP="00DC59B3">
      <w:pPr>
        <w:ind w:right="152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F7CCCA" wp14:editId="7A7852F9">
                <wp:simplePos x="0" y="0"/>
                <wp:positionH relativeFrom="column">
                  <wp:posOffset>6517640</wp:posOffset>
                </wp:positionH>
                <wp:positionV relativeFrom="paragraph">
                  <wp:posOffset>2769870</wp:posOffset>
                </wp:positionV>
                <wp:extent cx="454660" cy="0"/>
                <wp:effectExtent l="0" t="63500" r="0" b="7620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46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F8ED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" o:spid="_x0000_s1026" type="#_x0000_t32" style="position:absolute;margin-left:513.2pt;margin-top:218.1pt;width:35.8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5140261" wp14:editId="1BAC410C">
                <wp:simplePos x="0" y="0"/>
                <wp:positionH relativeFrom="column">
                  <wp:posOffset>3774440</wp:posOffset>
                </wp:positionH>
                <wp:positionV relativeFrom="paragraph">
                  <wp:posOffset>2767330</wp:posOffset>
                </wp:positionV>
                <wp:extent cx="454660" cy="0"/>
                <wp:effectExtent l="0" t="63500" r="0" b="7620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46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168D04" id="Straight Arrow Connector 45" o:spid="_x0000_s1026" type="#_x0000_t32" style="position:absolute;margin-left:297.2pt;margin-top:217.9pt;width:35.8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481BF0" wp14:editId="7B6490F6">
                <wp:simplePos x="0" y="0"/>
                <wp:positionH relativeFrom="column">
                  <wp:posOffset>6972300</wp:posOffset>
                </wp:positionH>
                <wp:positionV relativeFrom="paragraph">
                  <wp:posOffset>2648585</wp:posOffset>
                </wp:positionV>
                <wp:extent cx="1371600" cy="229870"/>
                <wp:effectExtent l="0" t="0" r="12700" b="1143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1646B7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 PfHRP2 undetectable</w:t>
                            </w:r>
                          </w:p>
                          <w:p w14:paraId="53A3BAD6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81BF0" id="Text Box 19" o:spid="_x0000_s1027" type="#_x0000_t202" style="position:absolute;margin-left:549pt;margin-top:208.55pt;width:108pt;height:18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" fillcolor="white [3201]" strokeweight=".5pt">
                <v:textbox>
                  <w:txbxContent>
                    <w:p w14:paraId="4A1646B7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5 PfHRP2 undetectable</w:t>
                      </w:r>
                    </w:p>
                    <w:p w14:paraId="53A3BAD6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1A3835" wp14:editId="74EB396B">
                <wp:simplePos x="0" y="0"/>
                <wp:positionH relativeFrom="column">
                  <wp:posOffset>4229100</wp:posOffset>
                </wp:positionH>
                <wp:positionV relativeFrom="paragraph">
                  <wp:posOffset>2650490</wp:posOffset>
                </wp:positionV>
                <wp:extent cx="1371600" cy="229870"/>
                <wp:effectExtent l="0" t="0" r="12700" b="1143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99A7BE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 PfHRP2 undetectable</w:t>
                            </w:r>
                          </w:p>
                          <w:p w14:paraId="73C512D7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A3835" id="Text Box 18" o:spid="_x0000_s1028" type="#_x0000_t202" style="position:absolute;margin-left:333pt;margin-top:208.7pt;width:108pt;height:18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" fillcolor="white [3201]" strokeweight=".5pt">
                <v:textbox>
                  <w:txbxContent>
                    <w:p w14:paraId="7A99A7BE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2 PfHRP2 undetectable</w:t>
                      </w:r>
                    </w:p>
                    <w:p w14:paraId="73C512D7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F06BAD9" wp14:editId="403B1623">
                <wp:simplePos x="0" y="0"/>
                <wp:positionH relativeFrom="column">
                  <wp:posOffset>800100</wp:posOffset>
                </wp:positionH>
                <wp:positionV relativeFrom="paragraph">
                  <wp:posOffset>2764790</wp:posOffset>
                </wp:positionV>
                <wp:extent cx="454660" cy="0"/>
                <wp:effectExtent l="0" t="63500" r="0" b="7620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46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4913ED" id="Straight Arrow Connector 44" o:spid="_x0000_s1026" type="#_x0000_t32" style="position:absolute;margin-left:63pt;margin-top:217.7pt;width:35.8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CD0792" wp14:editId="15A83120">
                <wp:simplePos x="0" y="0"/>
                <wp:positionH relativeFrom="column">
                  <wp:posOffset>1257300</wp:posOffset>
                </wp:positionH>
                <wp:positionV relativeFrom="paragraph">
                  <wp:posOffset>2650490</wp:posOffset>
                </wp:positionV>
                <wp:extent cx="1485900" cy="229870"/>
                <wp:effectExtent l="0" t="0" r="12700" b="1143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D5B9BB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3 PfHRP2 undetectable</w:t>
                            </w:r>
                          </w:p>
                          <w:p w14:paraId="2242DB74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D0792" id="Text Box 17" o:spid="_x0000_s1029" type="#_x0000_t202" style="position:absolute;margin-left:99pt;margin-top:208.7pt;width:117pt;height:18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" fillcolor="white [3201]" strokeweight=".5pt">
                <v:textbox>
                  <w:txbxContent>
                    <w:p w14:paraId="00D5B9BB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23 PfHRP2 undetectable</w:t>
                      </w:r>
                    </w:p>
                    <w:p w14:paraId="2242DB74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715E3B" wp14:editId="4838F3D2">
                <wp:simplePos x="0" y="0"/>
                <wp:positionH relativeFrom="column">
                  <wp:posOffset>1257300</wp:posOffset>
                </wp:positionH>
                <wp:positionV relativeFrom="paragraph">
                  <wp:posOffset>1393190</wp:posOffset>
                </wp:positionV>
                <wp:extent cx="1485900" cy="228600"/>
                <wp:effectExtent l="0" t="0" r="1270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25A77B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53 children with no plasma available</w:t>
                            </w:r>
                          </w:p>
                          <w:p w14:paraId="7796E489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15E3B" id="Text Box 9" o:spid="_x0000_s1030" type="#_x0000_t202" style="position:absolute;margin-left:99pt;margin-top:109.7pt;width:117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" fillcolor="white [3201]" strokeweight=".5pt">
                <v:textbox>
                  <w:txbxContent>
                    <w:p w14:paraId="1825A77B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653 children with no plasma available</w:t>
                      </w:r>
                    </w:p>
                    <w:p w14:paraId="7796E489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EE98D4" wp14:editId="1B69D92E">
                <wp:simplePos x="0" y="0"/>
                <wp:positionH relativeFrom="column">
                  <wp:posOffset>802640</wp:posOffset>
                </wp:positionH>
                <wp:positionV relativeFrom="paragraph">
                  <wp:posOffset>1507490</wp:posOffset>
                </wp:positionV>
                <wp:extent cx="454660" cy="0"/>
                <wp:effectExtent l="0" t="63500" r="0" b="7620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46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CE375E" id="Straight Arrow Connector 43" o:spid="_x0000_s1026" type="#_x0000_t32" style="position:absolute;margin-left:63.2pt;margin-top:118.7pt;width:35.8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  <w:r w:rsidRPr="00CF7C10"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BD7D39" wp14:editId="6E79C06E">
                <wp:simplePos x="0" y="0"/>
                <wp:positionH relativeFrom="column">
                  <wp:posOffset>5715000</wp:posOffset>
                </wp:positionH>
                <wp:positionV relativeFrom="paragraph">
                  <wp:posOffset>1964690</wp:posOffset>
                </wp:positionV>
                <wp:extent cx="1600200" cy="454660"/>
                <wp:effectExtent l="0" t="0" r="12700" b="1524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54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1AF51A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3 plasma samples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D7D39" id="Text Box 16" o:spid="_x0000_s1031" type="#_x0000_t202" style="position:absolute;margin-left:450pt;margin-top:154.7pt;width:126pt;height:3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" fillcolor="white [3201]" strokeweight=".5pt">
                <v:textbox>
                  <w:txbxContent>
                    <w:p w14:paraId="551AF51A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33 plasma samples avail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FD83C2A" wp14:editId="3588E901">
                <wp:simplePos x="0" y="0"/>
                <wp:positionH relativeFrom="column">
                  <wp:posOffset>6520180</wp:posOffset>
                </wp:positionH>
                <wp:positionV relativeFrom="paragraph">
                  <wp:posOffset>2423160</wp:posOffset>
                </wp:positionV>
                <wp:extent cx="0" cy="684530"/>
                <wp:effectExtent l="63500" t="0" r="76200" b="3937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5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4BAECD" id="Straight Arrow Connector 42" o:spid="_x0000_s1026" type="#_x0000_t32" style="position:absolute;margin-left:513.4pt;margin-top:190.8pt;width:0;height:53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5FABB8" wp14:editId="514BA24F">
                <wp:simplePos x="0" y="0"/>
                <wp:positionH relativeFrom="column">
                  <wp:posOffset>3766820</wp:posOffset>
                </wp:positionH>
                <wp:positionV relativeFrom="paragraph">
                  <wp:posOffset>2419350</wp:posOffset>
                </wp:positionV>
                <wp:extent cx="0" cy="684530"/>
                <wp:effectExtent l="63500" t="0" r="76200" b="3937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5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3CC79A" id="Straight Arrow Connector 41" o:spid="_x0000_s1026" type="#_x0000_t32" style="position:absolute;margin-left:296.6pt;margin-top:190.5pt;width:0;height:53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" strokecolor="black [3213]" strokeweight=".5pt">
                <v:stroke endarrow="block" joinstyle="miter"/>
              </v:shape>
            </w:pict>
          </mc:Fallback>
        </mc:AlternateContent>
      </w:r>
      <w:r w:rsidRPr="00A206A3"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D9EA330" wp14:editId="29E75742">
                <wp:simplePos x="0" y="0"/>
                <wp:positionH relativeFrom="column">
                  <wp:posOffset>5715001</wp:posOffset>
                </wp:positionH>
                <wp:positionV relativeFrom="paragraph">
                  <wp:posOffset>3107690</wp:posOffset>
                </wp:positionV>
                <wp:extent cx="1600200" cy="346075"/>
                <wp:effectExtent l="0" t="0" r="12700" b="952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6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337AF2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8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lasma samples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9EA330" id="Text Box 32" o:spid="_x0000_s1032" type="#_x0000_t202" style="position:absolute;margin-left:450pt;margin-top:244.7pt;width:126pt;height:2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" fillcolor="white [3201]" strokeweight=".5pt">
                <v:textbox>
                  <w:txbxContent>
                    <w:p w14:paraId="71337AF2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8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lasma samples avail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0B4B41" wp14:editId="6B52D301">
                <wp:simplePos x="0" y="0"/>
                <wp:positionH relativeFrom="column">
                  <wp:posOffset>5715000</wp:posOffset>
                </wp:positionH>
                <wp:positionV relativeFrom="paragraph">
                  <wp:posOffset>364490</wp:posOffset>
                </wp:positionV>
                <wp:extent cx="1600200" cy="800100"/>
                <wp:effectExtent l="0" t="0" r="1270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639075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33 children &lt;14 years who were members of a cohort study, with asymptomatic </w:t>
                            </w:r>
                            <w:r w:rsidRPr="00A206A3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. falciparum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malaria detected through cross-sectional surveys during 2010 and 2011</w:t>
                            </w:r>
                          </w:p>
                          <w:p w14:paraId="6AA9A5D4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B4B41" id="Text Box 8" o:spid="_x0000_s1033" type="#_x0000_t202" style="position:absolute;margin-left:450pt;margin-top:28.7pt;width:126pt;height:6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" fillcolor="white [3201]" strokeweight=".5pt">
                <v:textbox>
                  <w:txbxContent>
                    <w:p w14:paraId="34639075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33 children &lt;14 years who were members of a cohort study, with asymptomatic </w:t>
                      </w:r>
                      <w:r w:rsidRPr="00A206A3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. falciparum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malaria detected through cross-sectional surveys during 2010 and 2011</w:t>
                      </w:r>
                    </w:p>
                    <w:p w14:paraId="6AA9A5D4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75B7C2" wp14:editId="36178AFB">
                <wp:simplePos x="0" y="0"/>
                <wp:positionH relativeFrom="column">
                  <wp:posOffset>6515100</wp:posOffset>
                </wp:positionH>
                <wp:positionV relativeFrom="paragraph">
                  <wp:posOffset>1165860</wp:posOffset>
                </wp:positionV>
                <wp:extent cx="0" cy="799682"/>
                <wp:effectExtent l="63500" t="0" r="38100" b="3873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96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08516C" id="Straight Arrow Connector 40" o:spid="_x0000_s1026" type="#_x0000_t32" style="position:absolute;margin-left:513pt;margin-top:91.8pt;width:0;height:62.9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3BA28A" wp14:editId="4AD75C6D">
                <wp:simplePos x="0" y="0"/>
                <wp:positionH relativeFrom="column">
                  <wp:posOffset>3769360</wp:posOffset>
                </wp:positionH>
                <wp:positionV relativeFrom="paragraph">
                  <wp:posOffset>1165860</wp:posOffset>
                </wp:positionV>
                <wp:extent cx="0" cy="799682"/>
                <wp:effectExtent l="63500" t="0" r="38100" b="3873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96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B24596" id="Straight Arrow Connector 39" o:spid="_x0000_s1026" type="#_x0000_t32" style="position:absolute;margin-left:296.8pt;margin-top:91.8pt;width:0;height:62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301A8B3" wp14:editId="31B1B278">
                <wp:simplePos x="0" y="0"/>
                <wp:positionH relativeFrom="column">
                  <wp:posOffset>802640</wp:posOffset>
                </wp:positionH>
                <wp:positionV relativeFrom="paragraph">
                  <wp:posOffset>2423160</wp:posOffset>
                </wp:positionV>
                <wp:extent cx="0" cy="684530"/>
                <wp:effectExtent l="63500" t="0" r="76200" b="3937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5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6C42BB" id="Straight Arrow Connector 37" o:spid="_x0000_s1026" type="#_x0000_t32" style="position:absolute;margin-left:63.2pt;margin-top:190.8pt;width:0;height:53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 w:rsidRPr="00A206A3"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187E76" wp14:editId="0BB838AE">
                <wp:simplePos x="0" y="0"/>
                <wp:positionH relativeFrom="column">
                  <wp:posOffset>2971800</wp:posOffset>
                </wp:positionH>
                <wp:positionV relativeFrom="paragraph">
                  <wp:posOffset>3107690</wp:posOffset>
                </wp:positionV>
                <wp:extent cx="1714500" cy="346075"/>
                <wp:effectExtent l="0" t="0" r="12700" b="952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46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75783A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8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lasma samples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87E76" id="Text Box 31" o:spid="_x0000_s1034" type="#_x0000_t202" style="position:absolute;margin-left:234pt;margin-top:244.7pt;width:135pt;height:2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" fillcolor="white [3201]" strokeweight=".5pt">
                <v:textbox>
                  <w:txbxContent>
                    <w:p w14:paraId="3575783A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98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lasma samples available</w:t>
                      </w:r>
                    </w:p>
                  </w:txbxContent>
                </v:textbox>
              </v:shape>
            </w:pict>
          </mc:Fallback>
        </mc:AlternateContent>
      </w:r>
      <w:r w:rsidRPr="00A206A3"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632D73" wp14:editId="38D35E22">
                <wp:simplePos x="0" y="0"/>
                <wp:positionH relativeFrom="column">
                  <wp:posOffset>0</wp:posOffset>
                </wp:positionH>
                <wp:positionV relativeFrom="paragraph">
                  <wp:posOffset>3107149</wp:posOffset>
                </wp:positionV>
                <wp:extent cx="1600200" cy="345534"/>
                <wp:effectExtent l="0" t="0" r="12700" b="1016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55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B3D1EB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,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1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lasma samples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32D73" id="Text Box 23" o:spid="_x0000_s1035" type="#_x0000_t202" style="position:absolute;margin-left:0;margin-top:244.65pt;width:126pt;height:27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" fillcolor="white [3201]" strokeweight=".5pt">
                <v:textbox>
                  <w:txbxContent>
                    <w:p w14:paraId="5FB3D1EB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,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1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lasma samples available</w:t>
                      </w:r>
                    </w:p>
                  </w:txbxContent>
                </v:textbox>
              </v:shape>
            </w:pict>
          </mc:Fallback>
        </mc:AlternateContent>
      </w:r>
      <w:r w:rsidRPr="00CF7C10"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CF1186" wp14:editId="65E00CFB">
                <wp:simplePos x="0" y="0"/>
                <wp:positionH relativeFrom="column">
                  <wp:posOffset>2970748</wp:posOffset>
                </wp:positionH>
                <wp:positionV relativeFrom="paragraph">
                  <wp:posOffset>1962583</wp:posOffset>
                </wp:positionV>
                <wp:extent cx="1714500" cy="458470"/>
                <wp:effectExtent l="0" t="0" r="12700" b="1143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458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7B990B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0 plasma samples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F1186" id="Text Box 15" o:spid="_x0000_s1036" type="#_x0000_t202" style="position:absolute;margin-left:233.9pt;margin-top:154.55pt;width:135pt;height:36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" fillcolor="white [3201]" strokeweight=".5pt">
                <v:textbox>
                  <w:txbxContent>
                    <w:p w14:paraId="747B990B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200 plasma samples avail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5EE813" wp14:editId="56FA1A83">
                <wp:simplePos x="0" y="0"/>
                <wp:positionH relativeFrom="column">
                  <wp:posOffset>2970747</wp:posOffset>
                </wp:positionH>
                <wp:positionV relativeFrom="paragraph">
                  <wp:posOffset>365543</wp:posOffset>
                </wp:positionV>
                <wp:extent cx="1714962" cy="798830"/>
                <wp:effectExtent l="0" t="0" r="12700" b="1397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962" cy="798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3C459A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00 children admitted to KCH with uncomplicated </w:t>
                            </w:r>
                            <w:r w:rsidRPr="00A206A3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. falciparum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malaria between 2004 and 2005 </w:t>
                            </w:r>
                          </w:p>
                          <w:p w14:paraId="24472620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EE813" id="Text Box 7" o:spid="_x0000_s1037" type="#_x0000_t202" style="position:absolute;margin-left:233.9pt;margin-top:28.8pt;width:135.05pt;height:62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" fillcolor="white [3201]" strokeweight=".5pt">
                <v:textbox>
                  <w:txbxContent>
                    <w:p w14:paraId="753C459A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00 children admitted to KCH with uncomplicated </w:t>
                      </w:r>
                      <w:r w:rsidRPr="00A206A3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. falciparum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malaria between 2004 and 2005 </w:t>
                      </w:r>
                    </w:p>
                    <w:p w14:paraId="24472620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D7E5DC" wp14:editId="1C9A13B2">
                <wp:simplePos x="0" y="0"/>
                <wp:positionH relativeFrom="column">
                  <wp:posOffset>800100</wp:posOffset>
                </wp:positionH>
                <wp:positionV relativeFrom="paragraph">
                  <wp:posOffset>1165008</wp:posOffset>
                </wp:positionV>
                <wp:extent cx="0" cy="799682"/>
                <wp:effectExtent l="63500" t="0" r="38100" b="3873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96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9ADF9A" id="Straight Arrow Connector 35" o:spid="_x0000_s1026" type="#_x0000_t32" style="position:absolute;margin-left:63pt;margin-top:91.75pt;width:0;height:62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 w:rsidRPr="00CF7C10"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F26748" wp14:editId="37712A45">
                <wp:simplePos x="0" y="0"/>
                <wp:positionH relativeFrom="column">
                  <wp:posOffset>0</wp:posOffset>
                </wp:positionH>
                <wp:positionV relativeFrom="paragraph">
                  <wp:posOffset>1966797</wp:posOffset>
                </wp:positionV>
                <wp:extent cx="1600200" cy="455061"/>
                <wp:effectExtent l="0" t="0" r="12700" b="1524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550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0B2649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,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44 plasma samples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26748" id="Text Box 12" o:spid="_x0000_s1038" type="#_x0000_t202" style="position:absolute;margin-left:0;margin-top:154.85pt;width:126pt;height:35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" fillcolor="white [3201]" strokeweight=".5pt">
                <v:textbox>
                  <w:txbxContent>
                    <w:p w14:paraId="670B2649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,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544 plasma samples avail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6F6F3D" wp14:editId="4D0B264A">
                <wp:simplePos x="0" y="0"/>
                <wp:positionH relativeFrom="column">
                  <wp:posOffset>2962319</wp:posOffset>
                </wp:positionH>
                <wp:positionV relativeFrom="paragraph">
                  <wp:posOffset>20009</wp:posOffset>
                </wp:positionV>
                <wp:extent cx="1723390" cy="229583"/>
                <wp:effectExtent l="0" t="0" r="381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2295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46DC84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Group 2</w:t>
                            </w:r>
                          </w:p>
                          <w:p w14:paraId="4586A6F8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14:paraId="59C04B0A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F6F3D" id="Text Box 4" o:spid="_x0000_s1039" type="#_x0000_t202" style="position:absolute;margin-left:233.25pt;margin-top:1.6pt;width:135.7pt;height:18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" fillcolor="white [3201]" stroked="f" strokeweight=".5pt">
                <v:textbox>
                  <w:txbxContent>
                    <w:p w14:paraId="7C46DC84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Group 2</w:t>
                      </w:r>
                    </w:p>
                    <w:p w14:paraId="4586A6F8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14:paraId="59C04B0A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C8C863" wp14:editId="14BC6033">
                <wp:simplePos x="0" y="0"/>
                <wp:positionH relativeFrom="column">
                  <wp:posOffset>0</wp:posOffset>
                </wp:positionH>
                <wp:positionV relativeFrom="paragraph">
                  <wp:posOffset>20010</wp:posOffset>
                </wp:positionV>
                <wp:extent cx="1600200" cy="23018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30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554695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Group 1</w:t>
                            </w:r>
                          </w:p>
                          <w:p w14:paraId="6381BA9D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14:paraId="02E0F5E0" w14:textId="77777777" w:rsidR="00DC59B3" w:rsidRPr="00A206A3" w:rsidRDefault="00DC59B3" w:rsidP="00DC59B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8C863" id="Text Box 3" o:spid="_x0000_s1040" type="#_x0000_t202" style="position:absolute;margin-left:0;margin-top:1.6pt;width:126pt;height:18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" fillcolor="white [3201]" stroked="f" strokeweight=".5pt">
                <v:textbox>
                  <w:txbxContent>
                    <w:p w14:paraId="75554695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Group 1</w:t>
                      </w:r>
                    </w:p>
                    <w:p w14:paraId="6381BA9D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14:paraId="02E0F5E0" w14:textId="77777777" w:rsidR="00DC59B3" w:rsidRPr="00A206A3" w:rsidRDefault="00DC59B3" w:rsidP="00DC59B3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C33D07" wp14:editId="7208E75E">
                <wp:simplePos x="0" y="0"/>
                <wp:positionH relativeFrom="column">
                  <wp:posOffset>0</wp:posOffset>
                </wp:positionH>
                <wp:positionV relativeFrom="paragraph">
                  <wp:posOffset>364491</wp:posOffset>
                </wp:positionV>
                <wp:extent cx="1600200" cy="799594"/>
                <wp:effectExtent l="0" t="0" r="12700" b="1333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7995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E32A60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,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97 children &lt;14years presenting to KCH with features of severe </w:t>
                            </w:r>
                            <w:r w:rsidRPr="00A206A3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P. falciparum</w:t>
                            </w: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malaria between 1998 and 2010</w:t>
                            </w:r>
                          </w:p>
                          <w:p w14:paraId="54DD9914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54467AB1" w14:textId="77777777" w:rsidR="00DC59B3" w:rsidRPr="00A206A3" w:rsidRDefault="00DC59B3" w:rsidP="00DC59B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206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33D07" id="Text Box 2" o:spid="_x0000_s1041" type="#_x0000_t202" style="position:absolute;margin-left:0;margin-top:28.7pt;width:126pt;height:6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" fillcolor="white [3201]" strokeweight=".5pt">
                <v:textbox>
                  <w:txbxContent>
                    <w:p w14:paraId="7BE32A60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,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97 children &lt;14years presenting to KCH with features of severe </w:t>
                      </w:r>
                      <w:r w:rsidRPr="00A206A3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P. falciparum</w:t>
                      </w: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malaria between 1998 and 2010</w:t>
                      </w:r>
                    </w:p>
                    <w:p w14:paraId="54DD9914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54467AB1" w14:textId="77777777" w:rsidR="00DC59B3" w:rsidRPr="00A206A3" w:rsidRDefault="00DC59B3" w:rsidP="00DC59B3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206A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1236D39" w14:textId="77777777" w:rsidR="00DC59B3" w:rsidRDefault="00DC59B3" w:rsidP="00DC59B3">
      <w:pPr>
        <w:rPr>
          <w:rFonts w:ascii="Arial" w:hAnsi="Arial" w:cs="Arial"/>
          <w:bCs/>
          <w:sz w:val="22"/>
          <w:szCs w:val="22"/>
          <w:lang w:val="en-US"/>
        </w:rPr>
      </w:pPr>
    </w:p>
    <w:p w14:paraId="0721F023" w14:textId="77777777" w:rsidR="00DC59B3" w:rsidRDefault="00DC59B3" w:rsidP="00DC59B3">
      <w:pPr>
        <w:rPr>
          <w:rFonts w:ascii="Arial" w:hAnsi="Arial" w:cs="Arial"/>
          <w:bCs/>
          <w:sz w:val="22"/>
          <w:szCs w:val="22"/>
          <w:lang w:val="en-US"/>
        </w:rPr>
      </w:pPr>
    </w:p>
    <w:p w14:paraId="3C062CAE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</w:p>
    <w:p w14:paraId="53ECF15E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43F47B0A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15210AF3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2FADB75D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36602F45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230244A8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2910ABA9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7F9648EF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4378F129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11C880F2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54078F97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411C7F3A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7D49B912" w14:textId="77777777" w:rsidR="00DC59B3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104DE20D" w14:textId="77777777" w:rsidR="00DC59B3" w:rsidRPr="00F82988" w:rsidRDefault="00DC59B3" w:rsidP="00DC59B3">
      <w:pPr>
        <w:tabs>
          <w:tab w:val="left" w:pos="2797"/>
        </w:tabs>
        <w:rPr>
          <w:rFonts w:ascii="Arial" w:hAnsi="Arial" w:cs="Arial"/>
          <w:sz w:val="22"/>
          <w:szCs w:val="22"/>
          <w:lang w:val="en-US"/>
        </w:rPr>
      </w:pPr>
    </w:p>
    <w:p w14:paraId="01C92532" w14:textId="77777777" w:rsidR="00794343" w:rsidRDefault="00794343"/>
    <w:sectPr w:rsidR="00794343" w:rsidSect="00016CF4">
      <w:pgSz w:w="16820" w:h="11900" w:orient="landscape"/>
      <w:pgMar w:top="1440" w:right="1440" w:bottom="95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B3"/>
    <w:rsid w:val="00073F3B"/>
    <w:rsid w:val="000772A5"/>
    <w:rsid w:val="00091B19"/>
    <w:rsid w:val="000B7D81"/>
    <w:rsid w:val="000C0372"/>
    <w:rsid w:val="000C2483"/>
    <w:rsid w:val="000E3052"/>
    <w:rsid w:val="001041BB"/>
    <w:rsid w:val="00106AB9"/>
    <w:rsid w:val="0011673C"/>
    <w:rsid w:val="00151ABC"/>
    <w:rsid w:val="00161D35"/>
    <w:rsid w:val="00172A19"/>
    <w:rsid w:val="001E47E1"/>
    <w:rsid w:val="001F6980"/>
    <w:rsid w:val="0024103D"/>
    <w:rsid w:val="002D46F6"/>
    <w:rsid w:val="002D735E"/>
    <w:rsid w:val="002F33E3"/>
    <w:rsid w:val="003177DE"/>
    <w:rsid w:val="00381835"/>
    <w:rsid w:val="003A3202"/>
    <w:rsid w:val="003D758D"/>
    <w:rsid w:val="003E7823"/>
    <w:rsid w:val="004509F6"/>
    <w:rsid w:val="00505C89"/>
    <w:rsid w:val="0051132E"/>
    <w:rsid w:val="00521303"/>
    <w:rsid w:val="00530E3E"/>
    <w:rsid w:val="00551521"/>
    <w:rsid w:val="00565144"/>
    <w:rsid w:val="0056631C"/>
    <w:rsid w:val="0059139D"/>
    <w:rsid w:val="005B1864"/>
    <w:rsid w:val="005E75A4"/>
    <w:rsid w:val="0060546B"/>
    <w:rsid w:val="00636222"/>
    <w:rsid w:val="006842F1"/>
    <w:rsid w:val="006A1376"/>
    <w:rsid w:val="006F28C7"/>
    <w:rsid w:val="00784989"/>
    <w:rsid w:val="00794343"/>
    <w:rsid w:val="007C41A8"/>
    <w:rsid w:val="00806E47"/>
    <w:rsid w:val="00831A09"/>
    <w:rsid w:val="008A736A"/>
    <w:rsid w:val="008D726D"/>
    <w:rsid w:val="00907C73"/>
    <w:rsid w:val="00922E21"/>
    <w:rsid w:val="0095539D"/>
    <w:rsid w:val="0096312F"/>
    <w:rsid w:val="009841BF"/>
    <w:rsid w:val="00990F4E"/>
    <w:rsid w:val="0099693E"/>
    <w:rsid w:val="009A577D"/>
    <w:rsid w:val="009B4420"/>
    <w:rsid w:val="009B74EC"/>
    <w:rsid w:val="009C34B3"/>
    <w:rsid w:val="009E56E7"/>
    <w:rsid w:val="00A2612C"/>
    <w:rsid w:val="00A47078"/>
    <w:rsid w:val="00A91001"/>
    <w:rsid w:val="00AA6691"/>
    <w:rsid w:val="00AB0CEA"/>
    <w:rsid w:val="00AB1BBC"/>
    <w:rsid w:val="00B00DEA"/>
    <w:rsid w:val="00B305D2"/>
    <w:rsid w:val="00B46C17"/>
    <w:rsid w:val="00BB5BE7"/>
    <w:rsid w:val="00BD7F6C"/>
    <w:rsid w:val="00BE49CE"/>
    <w:rsid w:val="00BF5EBE"/>
    <w:rsid w:val="00C2101F"/>
    <w:rsid w:val="00C47018"/>
    <w:rsid w:val="00C91923"/>
    <w:rsid w:val="00CA5D5C"/>
    <w:rsid w:val="00CA70BE"/>
    <w:rsid w:val="00D028B7"/>
    <w:rsid w:val="00D2645C"/>
    <w:rsid w:val="00D64426"/>
    <w:rsid w:val="00DC59B3"/>
    <w:rsid w:val="00DF5B40"/>
    <w:rsid w:val="00E16601"/>
    <w:rsid w:val="00E53113"/>
    <w:rsid w:val="00E65F0B"/>
    <w:rsid w:val="00ED2962"/>
    <w:rsid w:val="00F74F43"/>
    <w:rsid w:val="00FB053B"/>
    <w:rsid w:val="00FB4AD3"/>
    <w:rsid w:val="00FC76C5"/>
    <w:rsid w:val="00FD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C15C1"/>
  <w15:chartTrackingRefBased/>
  <w15:docId w15:val="{EB128320-A01F-3F4E-9E67-76B010CC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25T11:19:00Z</dcterms:created>
  <dcterms:modified xsi:type="dcterms:W3CDTF">2020-06-25T11:19:00Z</dcterms:modified>
</cp:coreProperties>
</file>